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FC557" w14:textId="460EB5AE" w:rsidR="00E7208E" w:rsidRPr="004E0015" w:rsidRDefault="00B03E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="00DE73B4" w:rsidRPr="004E0015">
        <w:rPr>
          <w:rFonts w:ascii="Times New Roman" w:hAnsi="Times New Roman" w:cs="Times New Roman"/>
          <w:sz w:val="24"/>
          <w:szCs w:val="24"/>
          <w:lang w:val="en-US"/>
        </w:rPr>
        <w:t>Table. Order, family, and flowers abundance of the plant species visited by hummingbirds at each study site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17"/>
        <w:gridCol w:w="3444"/>
        <w:gridCol w:w="1134"/>
        <w:gridCol w:w="992"/>
        <w:gridCol w:w="953"/>
      </w:tblGrid>
      <w:tr w:rsidR="00DE73B4" w:rsidRPr="009F6499" w14:paraId="1FA2D9E2" w14:textId="77777777" w:rsidTr="00311DCA">
        <w:trPr>
          <w:trHeight w:val="375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D2E6" w14:textId="77777777" w:rsidR="00DE73B4" w:rsidRPr="004E0015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88AA" w14:textId="77777777" w:rsidR="00DE73B4" w:rsidRPr="004E0015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3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A3B2" w14:textId="77777777" w:rsidR="00DE73B4" w:rsidRPr="004E0015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30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0EB78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Number of flowers</w:t>
            </w:r>
          </w:p>
        </w:tc>
      </w:tr>
      <w:tr w:rsidR="00DE73B4" w:rsidRPr="009F6499" w14:paraId="5B08DA99" w14:textId="77777777" w:rsidTr="00311DCA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7CE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Orde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A6E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Family 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9E7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Speci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38E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Pine-oak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4D7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Ecoton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7E3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ropical</w:t>
            </w:r>
          </w:p>
        </w:tc>
      </w:tr>
      <w:tr w:rsidR="00DE73B4" w:rsidRPr="009F6499" w14:paraId="7F2E7A0A" w14:textId="77777777" w:rsidTr="00311DCA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7040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33A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gnoniaceae</w:t>
            </w:r>
            <w:proofErr w:type="spellEnd"/>
          </w:p>
        </w:tc>
        <w:tc>
          <w:tcPr>
            <w:tcW w:w="3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4164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denocalymm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undatum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42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A56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F3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</w:tr>
      <w:tr w:rsidR="00DE73B4" w:rsidRPr="009F6499" w14:paraId="53BE9722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CC92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sparag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D5F7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parag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5307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Agave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inaequiden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ubsp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.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Barranc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9726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1C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E65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745E6E13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8D30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sparag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4D86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parag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8D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Agave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aximil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56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97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4A1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2E6B5CB5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1D16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ryophyll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C9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olygonaceae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8AA6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ntigonon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ptop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95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55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1C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214</w:t>
            </w:r>
          </w:p>
        </w:tc>
      </w:tr>
      <w:tr w:rsidR="00DE73B4" w:rsidRPr="009F6499" w14:paraId="52818DA1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2E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Eric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8A1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ric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8A7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rbutu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51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CE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F0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24C45730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3390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655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gnon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04D8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Bignon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equinocti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BA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F25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6A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</w:tr>
      <w:tr w:rsidR="00DE73B4" w:rsidRPr="009F6499" w14:paraId="5AE4B37B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1A57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Genti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4E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ub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4F8D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Bouvard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tenu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80C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5E9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28C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1CB1253B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64C1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5F4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romel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1E41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Bromel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ingu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FE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21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65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</w:tr>
      <w:tr w:rsidR="00DE73B4" w:rsidRPr="009F6499" w14:paraId="68D1F025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DFB0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Fab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6CD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b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52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alliand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houstonian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var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.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noma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CB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9E7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4D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7032635B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6A37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Fab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46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b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A17B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alliand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laev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C5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274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DD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1B551B4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A9EF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Fab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FCF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b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189C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Canaval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vill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BA0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B31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DC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3F363CC6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3FA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Zingiber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A2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n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B1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ann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ind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32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C0E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85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9B24FAB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63FF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30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robanch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F9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Castillej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rv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C3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9B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0B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26B31A04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733A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7F8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robanch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84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Castillej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tenuiflo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2E7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D6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7F6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3570AE16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9E5E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v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EE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alv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A42E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Ceib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esculifol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bsp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.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escul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FC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8C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09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</w:tr>
      <w:tr w:rsidR="00DE73B4" w:rsidRPr="009F6499" w14:paraId="001A80F2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3402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ol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1BC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ola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0467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estrum thyrsoid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3F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B8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49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7D828C3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1807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rt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D95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mbret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4398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bretum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uticos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85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77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99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6</w:t>
            </w:r>
          </w:p>
        </w:tc>
      </w:tr>
      <w:tr w:rsidR="00DE73B4" w:rsidRPr="009F6499" w14:paraId="60D85167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0637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563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oragi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B9C1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rd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liod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4B9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1C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20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4</w:t>
            </w:r>
          </w:p>
        </w:tc>
      </w:tr>
      <w:tr w:rsidR="00DE73B4" w:rsidRPr="009F6499" w14:paraId="58A67F58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7BB5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AD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gnon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814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rescent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8A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DA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DB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4</w:t>
            </w:r>
          </w:p>
        </w:tc>
      </w:tr>
      <w:tr w:rsidR="00DE73B4" w:rsidRPr="009F6499" w14:paraId="0A4BD98C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02D5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rt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1F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ythr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73A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uph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hook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051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104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8F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355F00C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75D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rt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33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ythr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B51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uph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7D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35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125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10EAB57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6BED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rt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5C8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ythr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2540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uph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watson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835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383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26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0765ECA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FD00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Fab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182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b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D7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rythrin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labellifo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BB8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62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5FC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03FDBBF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F2AC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Fab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B0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b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C03B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rythrin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nat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25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114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93D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06</w:t>
            </w:r>
          </w:p>
        </w:tc>
      </w:tr>
      <w:tr w:rsidR="00DE73B4" w:rsidRPr="009F6499" w14:paraId="69159E96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DFCE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enti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E4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ub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95EE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Fuchs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ylindr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661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535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3D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3674D7D5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1C0C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enti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56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pocy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32D3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nolobu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8B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FAD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5BA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4</w:t>
            </w:r>
          </w:p>
        </w:tc>
      </w:tr>
      <w:tr w:rsidR="00DE73B4" w:rsidRPr="009F6499" w14:paraId="53177D5E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8C8C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enti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DE8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ub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6791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mel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ersicolor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4D3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1E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B2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7</w:t>
            </w:r>
          </w:p>
        </w:tc>
      </w:tr>
      <w:tr w:rsidR="00DE73B4" w:rsidRPr="009F6499" w14:paraId="691F5237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16D1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0E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gnon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00F3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ndroanthu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mpetigino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6E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372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2E3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0</w:t>
            </w:r>
          </w:p>
        </w:tc>
      </w:tr>
      <w:tr w:rsidR="00DE73B4" w:rsidRPr="009F6499" w14:paraId="2279C0F6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1FE7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Fab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58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b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E6F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Inga v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23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7F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1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C9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11F68FF1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1A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l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232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volvu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425F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Ipomo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rboresc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BD3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9B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F80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51</w:t>
            </w:r>
          </w:p>
        </w:tc>
      </w:tr>
      <w:tr w:rsidR="00DE73B4" w:rsidRPr="009F6499" w14:paraId="2CB80AAF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5E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l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EF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volvu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8A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pomo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cte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5CC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1B6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FC0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389</w:t>
            </w:r>
          </w:p>
        </w:tc>
      </w:tr>
      <w:tr w:rsidR="00DE73B4" w:rsidRPr="009F6499" w14:paraId="069EEFF3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E4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l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3D2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volvu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EE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Ipomo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dum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C80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1B3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E0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D6D10BE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EBB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l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67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volvu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05AB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Ipomo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heder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B9C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58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0F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BA31786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3A6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l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E15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volvu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5F71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Ipomo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uruc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1A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B9D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21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12B808D9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A4A1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40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canth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C016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Justic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andic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21A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EA6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29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4</w:t>
            </w:r>
          </w:p>
        </w:tc>
      </w:tr>
      <w:tr w:rsidR="00DE73B4" w:rsidRPr="009F6499" w14:paraId="3CFFC306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8315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B0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canth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1231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Justic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alviiflo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B32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0F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5E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6351BDC9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98A6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Aster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823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ster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32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gasce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elianth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74A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6C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885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6E9ABE4D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AA0B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288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crophular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A3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ouroux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hinanth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91D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8D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51F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3BE777D9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386C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05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erbe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9049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Lantan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ama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DF1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5576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8E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1B51D74D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DA03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41E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2D6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onoti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pet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D9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293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464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5E7BD2F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D547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ster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C4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mpanu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4F9F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Lobel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laxiflo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331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31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514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4559849E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16F1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Eric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0D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olemon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CBA8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Loesel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mex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DD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C1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41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1073F9F9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1683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rt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5A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nagr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0488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Lopez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emeiand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84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C6C6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1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763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37E82ACD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98A0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D0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esner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4429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ousson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jalisc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BE8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02F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04E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205C94E5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DC7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lan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4A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volvu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365C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perculin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ter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74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73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FE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</w:t>
            </w:r>
          </w:p>
        </w:tc>
      </w:tr>
      <w:tr w:rsidR="00DE73B4" w:rsidRPr="009F6499" w14:paraId="41D852BE" w14:textId="77777777" w:rsidTr="00311D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89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ryophyll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2B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ct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F8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chycereu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pecten-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borigi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355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27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57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DE73B4" w:rsidRPr="009F6499" w14:paraId="6DE9C43D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B29A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antal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5D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antal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91AB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horadendron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69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A63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AA9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64F84AE1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A406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ucurbit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E2E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ucurbit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219C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lyclathr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ucumer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66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7B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446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</w:tr>
      <w:tr w:rsidR="00DE73B4" w:rsidRPr="009F6499" w14:paraId="1FDF1E28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D98A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v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66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alv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B4FF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seudobombax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alm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1D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62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3B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5</w:t>
            </w:r>
          </w:p>
        </w:tc>
      </w:tr>
      <w:tr w:rsidR="00DE73B4" w:rsidRPr="009F6499" w14:paraId="0370B4F6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4B17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antal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A6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oranth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C034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sittacanthu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acranthe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489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3FC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030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7056220C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ED6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antala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0F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oranth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F4F4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sittacanthu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ramiflo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BFB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18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13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23A57EB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50BB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25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lantagi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2EEF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Russel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occin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DB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DC5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AF2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4</w:t>
            </w:r>
          </w:p>
        </w:tc>
      </w:tr>
      <w:tr w:rsidR="00DE73B4" w:rsidRPr="009F6499" w14:paraId="5F97CB6F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BB4E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D64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lantagi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49C9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Russel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elong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02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79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C2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ECB80B7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452E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2E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lantagi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C223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ussel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urfur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3D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F1B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00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4</w:t>
            </w:r>
          </w:p>
        </w:tc>
      </w:tr>
      <w:tr w:rsidR="00DE73B4" w:rsidRPr="009F6499" w14:paraId="3B251477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5CD3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7D9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lantagi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3DB3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Russel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tetrapt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DD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9B9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D24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6F790831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EE51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436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567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Salv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eleg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750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AC6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52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5E71515D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C3B3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06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F18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Salv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gesneriifl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08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F1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F4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1B0FC835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B419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6E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F48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alvia iodant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0A5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1B5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F3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B7FEC51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047C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BC25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48DE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Salv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lavandul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5D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AA0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124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240AD54E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998D2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F6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C9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alvia mex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522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A47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57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63EF51DA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5DCC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7D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E0133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Salvia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rosci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48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29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BB3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38EEFAF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413E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A7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1A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tachi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92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9D9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574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DE63BDD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DB1A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mi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9D39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m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D851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tachy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occin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CE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CD7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F0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3E908A48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3403C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entianale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2B6B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pocyn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277BF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emmaden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oment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5F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F4F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930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9</w:t>
            </w:r>
          </w:p>
        </w:tc>
      </w:tr>
      <w:tr w:rsidR="00DE73B4" w:rsidRPr="009F6499" w14:paraId="25EBE262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5CFD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ryophyll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85E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ct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374C4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enocereus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amos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C2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C23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2D2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1</w:t>
            </w:r>
          </w:p>
        </w:tc>
      </w:tr>
      <w:tr w:rsidR="00DE73B4" w:rsidRPr="009F6499" w14:paraId="28F5B947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8994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095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romel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E0C7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Tillands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bourga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193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CAC5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558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E73B4" w:rsidRPr="009F6499" w14:paraId="0BEEF120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1972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D1F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romel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9A4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illands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put-medusae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2E3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FC6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C986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</w:tr>
      <w:tr w:rsidR="00DE73B4" w:rsidRPr="009F6499" w14:paraId="3F3A94C7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50B2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4CD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romel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CDEB6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illands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scic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579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621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B4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</w:t>
            </w:r>
          </w:p>
        </w:tc>
      </w:tr>
      <w:tr w:rsidR="00DE73B4" w:rsidRPr="009F6499" w14:paraId="78DB8DF8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A698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ale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A568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romeli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B31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illandsi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curvat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A6C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7FFD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CB7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DE73B4" w:rsidRPr="009F6499" w14:paraId="3DD3B87C" w14:textId="77777777" w:rsidTr="00311DC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E26CF7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vale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FB9A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alvaceae</w:t>
            </w:r>
            <w:proofErr w:type="spellEnd"/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12FB70" w14:textId="77777777" w:rsidR="00DE73B4" w:rsidRPr="009F6499" w:rsidRDefault="00DE73B4" w:rsidP="00311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Triumfetta</w:t>
            </w:r>
            <w:proofErr w:type="spellEnd"/>
            <w:r w:rsidRPr="009F649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F63E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7A6B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F64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492A" w14:textId="77777777" w:rsidR="00DE73B4" w:rsidRPr="009F6499" w:rsidRDefault="00DE73B4" w:rsidP="0031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7E5939EB" w14:textId="77777777" w:rsidR="00DE73B4" w:rsidRDefault="00DE73B4" w:rsidP="00DE73B4"/>
    <w:p w14:paraId="63964983" w14:textId="77777777" w:rsidR="00DE73B4" w:rsidRPr="00DE73B4" w:rsidRDefault="00DE73B4">
      <w:pPr>
        <w:rPr>
          <w:lang w:val="en-US"/>
        </w:rPr>
      </w:pPr>
    </w:p>
    <w:sectPr w:rsidR="00DE73B4" w:rsidRPr="00DE73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B4"/>
    <w:rsid w:val="000B0697"/>
    <w:rsid w:val="00192156"/>
    <w:rsid w:val="00336B5C"/>
    <w:rsid w:val="004E0015"/>
    <w:rsid w:val="00B03E41"/>
    <w:rsid w:val="00D53C30"/>
    <w:rsid w:val="00DE73B4"/>
    <w:rsid w:val="00E7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819C3"/>
  <w15:chartTrackingRefBased/>
  <w15:docId w15:val="{A374C9BE-E433-4949-9118-AC61B98E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s</dc:creator>
  <cp:keywords/>
  <dc:description/>
  <cp:lastModifiedBy>gls</cp:lastModifiedBy>
  <cp:revision>2</cp:revision>
  <dcterms:created xsi:type="dcterms:W3CDTF">2025-05-22T23:59:00Z</dcterms:created>
  <dcterms:modified xsi:type="dcterms:W3CDTF">2025-05-22T23:59:00Z</dcterms:modified>
</cp:coreProperties>
</file>